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Analysis of repetitive amino acid motifs reveals essential features of spider dragline silk proteins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Ali D. Malay, Kazuharu Arakawa, and Keiji Numata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orting Table S1. </w:t>
      </w:r>
      <w:r>
        <w:rPr>
          <w:rFonts w:cs="Times New Roman" w:ascii="Times New Roman" w:hAnsi="Times New Roman"/>
        </w:rPr>
        <w:t>Major ampullate spidroin (MaSp) and MaSp-like sequences from GenBank used in this stud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2373"/>
        <w:gridCol w:w="1537"/>
        <w:gridCol w:w="839"/>
        <w:gridCol w:w="835"/>
        <w:gridCol w:w="425"/>
        <w:gridCol w:w="696"/>
        <w:gridCol w:w="561"/>
        <w:gridCol w:w="562"/>
        <w:gridCol w:w="842"/>
        <w:gridCol w:w="838"/>
        <w:gridCol w:w="978"/>
        <w:gridCol w:w="2841"/>
      </w:tblGrid>
      <w:tr>
        <w:trPr>
          <w:tblHeader w:val="true"/>
          <w:trHeight w:val="300" w:hRule="atLeast"/>
        </w:trPr>
        <w:tc>
          <w:tcPr>
            <w:tcW w:w="122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US"/>
              </w:rPr>
              <w:t>GenBank ID</w:t>
            </w:r>
          </w:p>
        </w:tc>
        <w:tc>
          <w:tcPr>
            <w:tcW w:w="237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250" w:firstLine="25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US"/>
              </w:rPr>
              <w:t>Species name</w:t>
            </w:r>
          </w:p>
        </w:tc>
        <w:tc>
          <w:tcPr>
            <w:tcW w:w="15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US"/>
              </w:rPr>
              <w:t>Family</w:t>
            </w:r>
          </w:p>
        </w:tc>
        <w:tc>
          <w:tcPr>
            <w:tcW w:w="83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US"/>
              </w:rPr>
              <w:t>Prelim</w:t>
            </w:r>
          </w:p>
        </w:tc>
        <w:tc>
          <w:tcPr>
            <w:tcW w:w="83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US"/>
              </w:rPr>
              <w:t>MA gland</w:t>
            </w:r>
          </w:p>
        </w:tc>
        <w:tc>
          <w:tcPr>
            <w:tcW w:w="42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US"/>
              </w:rPr>
              <w:t>A</w:t>
            </w: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22"/>
                <w:vertAlign w:val="subscript"/>
                <w:lang w:val="en-US"/>
              </w:rPr>
              <w:t>n</w:t>
            </w:r>
          </w:p>
        </w:tc>
        <w:tc>
          <w:tcPr>
            <w:tcW w:w="69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1379" w:firstLine="1379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US"/>
              </w:rPr>
              <w:t>GGY</w:t>
            </w:r>
          </w:p>
        </w:tc>
        <w:tc>
          <w:tcPr>
            <w:tcW w:w="56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US"/>
              </w:rPr>
              <w:t>GP</w:t>
            </w:r>
          </w:p>
        </w:tc>
        <w:tc>
          <w:tcPr>
            <w:tcW w:w="56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US"/>
              </w:rPr>
              <w:t>QQ</w:t>
            </w:r>
          </w:p>
        </w:tc>
        <w:tc>
          <w:tcPr>
            <w:tcW w:w="84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US"/>
              </w:rPr>
              <w:t>MaSp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3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US"/>
              </w:rPr>
              <w:t>MaSp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8"/>
                <w:lang w:val="en-US"/>
              </w:rPr>
              <w:t>Other MaSp-like</w:t>
            </w:r>
          </w:p>
        </w:tc>
        <w:tc>
          <w:tcPr>
            <w:tcW w:w="284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US"/>
              </w:rPr>
              <w:t>Notes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JX102555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Hypochilus thorelli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Hypochil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snapToGrid w:val="false"/>
              <w:ind w:left="-1379" w:firstLine="1379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cDNA from mixed glands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JX102556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Hypochilus thorelli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Hypochil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ind w:left="-1379" w:firstLine="1379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cDNA from mixed glands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HM752564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Diguetia canitie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Haplogyn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snapToGrid w:val="false"/>
              <w:ind w:left="-1379" w:firstLine="1379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?</w:t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large ampullate gland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HM752565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Diguetia canitie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Haplogyn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ind w:left="-1379" w:firstLine="1379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large ampullate gland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HM752567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Diguetia canitie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Haplogyn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snapToGrid w:val="false"/>
              <w:ind w:left="-1379" w:firstLine="1379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large ampullate gland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F350282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Plectreurys tristi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Haplogyn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ind w:left="-1379" w:firstLine="1379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larger ampullate gland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F350281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Plectreurys tristi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Haplogyn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snapToGrid w:val="false"/>
              <w:ind w:left="-1379" w:firstLine="1379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larger ampullate gland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F350283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Plectreurys tristi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Haplogyn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ind w:left="-1379" w:firstLine="1379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smaller ampullate gland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F350284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Plectreurys tristi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Haplogyn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?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snapToGrid w:val="false"/>
              <w:ind w:left="-1379" w:firstLine="1379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smaller ampullate gland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Y571310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Kukulcania hibernali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Haplogyn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Y571309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Kukulcania hibernali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Haplogyn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snapToGrid w:val="false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Y571308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/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Kukulcania hibernali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Haplogyn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HM752563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Kukulcania hibernali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Haplogyn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mixed ?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KM987233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Scytodes thoracica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Haplogyn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ind w:left="-1379" w:firstLine="1379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cDNA from mixed glands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KM987234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Scytodes thoracica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Haplogyn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snapToGrid w:val="false"/>
              <w:ind w:left="-1379" w:firstLine="1379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cDNA from mixed glands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EF595246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Latrodectus hesperu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Theridi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g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DQ409057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Latrodectus hesperu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Theridi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EF595245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Latrodectus hesperu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Theridi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~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g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DQ409058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Latrodectus hesperu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Theridi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~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F350273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/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Latrodectus geometricu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Theridi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F350274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Latrodectus geometricu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Theridi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Y685201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Latrodectus geometricu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Theridi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DQ059134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Latrodectus geometricu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Theridi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gDNA, but N-blot done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DQ059133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/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Latrodectus geometricu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Theridi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g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F350275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Latrodectus geometricu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Theridi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g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EU177657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Latrodectus geometricu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Theridi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g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F350285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Tetragnatha kauaiensi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Tetragnath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g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F350286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Tetragnatha versicolor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Tetragnath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g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M37137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Nephila clavipe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Nephil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U20329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Nephila clavipe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Nephil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U37520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Nephila clavipe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Nephil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M92913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Nephila clavipe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Nephil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AF350277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Nephila inaurata m.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Nephil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g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AF350276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Nephila inaurata m.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Nephil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g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AF350278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Nephila inaurata m.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Nephil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g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6"/>
                <w:lang w:val="en-US"/>
              </w:rPr>
              <w:t>DQ059135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Nephila inaurata m.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Nephil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g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6"/>
                <w:lang w:val="en-US"/>
              </w:rPr>
              <w:t>AF350279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Nephila senegalensi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Nephil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g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6"/>
                <w:lang w:val="en-US"/>
              </w:rPr>
              <w:t>AF350280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Nephila senegalensi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Nephil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g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6"/>
                <w:lang w:val="en-US"/>
              </w:rPr>
              <w:t xml:space="preserve">AY666076 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Nephila pilipe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Nephil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total c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F441245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Nephila clavata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Nephil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BC72644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/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Nephila antipodiana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Nephil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cDNA from mixed glands</w:t>
            </w:r>
          </w:p>
        </w:tc>
      </w:tr>
      <w:tr>
        <w:trPr>
          <w:trHeight w:val="34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EF638446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Nephilengys cruentata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Nephil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U47856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Araneus diadematu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Arane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ADF-4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U47855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Araneus diadematu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Arane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ADF-3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JN857964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Araneus ventricosu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Arane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B829892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Araneus ventricosu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Arane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U20328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Araneus bicentenariu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Arane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g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GQ275359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Parawixia bistriata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Arane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GQ275360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Parawixia bistriata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Arane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F350272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Gasteracantha mammosa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Arane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g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KF032719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Cyrtophora moluccensi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Arane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snapToGrid w:val="false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gDNA; non-repetitive central domain; not included in analysis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JX112871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Argiope bruennichi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Arane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JX112872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Argiope bruennichi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Arane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JX202781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Argiope bruennichi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Arane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F350266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Argiope trifasciata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Arane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F350267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Argiope trifasciata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Arane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F350268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Argiope trifasciata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Arane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g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H015065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Argiope trifasciata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Arane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~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g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F350262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Argiope aurantia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Arane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g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F350263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Argiope aurantia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Araneidae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g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Y365020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Argiope amoena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Araneidae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?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BD61588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Deinopis spinosa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Deinopoidea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combined silk gland c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BD61593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Deinopis spinosa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Deinopoidea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combined silk gland c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BD61594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Deinopis spinosa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Deinopoidea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combined silk gland c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BD61591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rPr>
                <w:color w:val="365F91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Deinopis spinosa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rPr>
                <w:color w:val="365F91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Deinopoidea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snapToGrid w:val="false"/>
              <w:ind w:left="-1379" w:firstLine="1379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BD61592</w:t>
            </w:r>
          </w:p>
        </w:tc>
        <w:tc>
          <w:tcPr>
            <w:tcW w:w="2373" w:type="dxa"/>
            <w:tcBorders/>
          </w:tcPr>
          <w:p>
            <w:pPr>
              <w:pStyle w:val="Normal"/>
              <w:rPr>
                <w:color w:val="365F91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Deinopis spinosa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color w:val="365F91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Deinopoidea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BD61596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Uloborus diversu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Deinopoidea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combined silk gland c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BD61600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Uloborus diversu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Deinopoidea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x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combined silk gland cDNA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J973155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Euprosthenops australi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Pisauridae</w:t>
            </w:r>
          </w:p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(RTA)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M490182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Euprosthenops australi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Pisauridae</w:t>
            </w:r>
          </w:p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(RTA)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M490170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Euprosthenops australi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Pisauridae</w:t>
            </w:r>
          </w:p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(RTA)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M490183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Euprosthenops australi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Pisauridae</w:t>
            </w:r>
          </w:p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(RTA)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M490172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Euprosthenops australi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Pisauridae</w:t>
            </w:r>
          </w:p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(RTA)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M490169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Euprosthenops australi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Pisauridae</w:t>
            </w:r>
          </w:p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(RTA)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M490192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Euprosthenops australi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Pisauridae</w:t>
            </w:r>
          </w:p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(RTA)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snapToGrid w:val="false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F350270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Dolomedes tenebrosu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Pisauridae</w:t>
            </w:r>
          </w:p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(RTA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cDNA from "ampullate gland"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F350269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Dolomedes tenebrosu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Pisauridae</w:t>
            </w:r>
          </w:p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(RTA)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cDNA from "ampullate gland"</w:t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GU306168</w:t>
            </w:r>
          </w:p>
        </w:tc>
        <w:tc>
          <w:tcPr>
            <w:tcW w:w="2373" w:type="dxa"/>
            <w:tcBorders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Peucetia viridan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Oxyopidae</w:t>
            </w:r>
          </w:p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(RTA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  <w:t>?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696" w:type="dxa"/>
            <w:tcBorders/>
          </w:tcPr>
          <w:p>
            <w:pPr>
              <w:pStyle w:val="Normal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225" w:type="dxa"/>
            <w:tcBorders/>
            <w:shd w:fill="D3DFEE" w:val="clear"/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AY566305</w:t>
            </w:r>
          </w:p>
        </w:tc>
        <w:tc>
          <w:tcPr>
            <w:tcW w:w="2373" w:type="dxa"/>
            <w:tcBorders/>
            <w:shd w:fill="D3DFEE" w:val="clear"/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Agelenopsis aperta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 xml:space="preserve">Agelenidae </w:t>
            </w:r>
          </w:p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(RTA)</w:t>
            </w:r>
          </w:p>
        </w:tc>
        <w:tc>
          <w:tcPr>
            <w:tcW w:w="83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696" w:type="dxa"/>
            <w:tcBorders/>
            <w:shd w:fill="D3DFEE" w:val="clear"/>
          </w:tcPr>
          <w:p>
            <w:pPr>
              <w:pStyle w:val="Normal"/>
              <w:snapToGrid w:val="false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/>
            <w:shd w:fill="D3DFEE" w:val="clea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divergent repeat sequence (GX)</w:t>
            </w:r>
            <w:r>
              <w:rPr>
                <w:rFonts w:eastAsia="Times New Roman" w:cs="Calibri" w:ascii="Calibri" w:hAnsi="Calibri"/>
                <w:color w:val="000000"/>
                <w:sz w:val="20"/>
                <w:vertAlign w:val="subscript"/>
                <w:lang w:val="en-US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; not included in analysis</w:t>
            </w:r>
          </w:p>
        </w:tc>
      </w:tr>
      <w:tr>
        <w:trPr>
          <w:trHeight w:val="360" w:hRule="atLeast"/>
        </w:trPr>
        <w:tc>
          <w:tcPr>
            <w:tcW w:w="1225" w:type="dxa"/>
            <w:tcBorders>
              <w:bottom w:val="single" w:sz="8" w:space="0" w:color="4F81BD"/>
            </w:tcBorders>
          </w:tcPr>
          <w:p>
            <w:pPr>
              <w:pStyle w:val="Normal"/>
              <w:ind w:right="-247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lang w:val="en-US"/>
              </w:rPr>
              <w:t>HM752573</w:t>
            </w:r>
          </w:p>
        </w:tc>
        <w:tc>
          <w:tcPr>
            <w:tcW w:w="2373" w:type="dxa"/>
            <w:tcBorders>
              <w:bottom w:val="single" w:sz="8" w:space="0" w:color="4F81BD"/>
            </w:tcBorders>
          </w:tcPr>
          <w:p>
            <w:pPr>
              <w:pStyle w:val="Normal"/>
              <w:ind w:left="-250" w:right="-247" w:firstLine="250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lang w:val="en-US"/>
              </w:rPr>
              <w:t>Agelenopsis aperta</w:t>
            </w:r>
          </w:p>
        </w:tc>
        <w:tc>
          <w:tcPr>
            <w:tcW w:w="1537" w:type="dxa"/>
            <w:tcBorders>
              <w:bottom w:val="single" w:sz="8" w:space="0" w:color="4F81BD"/>
            </w:tcBorders>
          </w:tcPr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 xml:space="preserve">Agelenidae </w:t>
            </w:r>
          </w:p>
          <w:p>
            <w:pPr>
              <w:pStyle w:val="Normal"/>
              <w:ind w:left="-674" w:firstLine="674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(RTA)</w:t>
            </w:r>
          </w:p>
        </w:tc>
        <w:tc>
          <w:tcPr>
            <w:tcW w:w="839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5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425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696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ind w:left="-1379" w:firstLine="1379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1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562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42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Wingdings" w:hAnsi="Wingdings" w:eastAsia="Times New Roman" w:cs="Wingdings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38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Wingdings" w:ascii="Wingdings" w:hAnsi="Wingdings"/>
                <w:color w:val="000000"/>
                <w:sz w:val="28"/>
                <w:szCs w:val="28"/>
                <w:lang w:val="en-US"/>
              </w:rPr>
              <w:t></w:t>
            </w:r>
          </w:p>
        </w:tc>
        <w:tc>
          <w:tcPr>
            <w:tcW w:w="978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841" w:type="dxa"/>
            <w:tcBorders>
              <w:bottom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divergent repeat sequence (GX)</w:t>
            </w:r>
            <w:r>
              <w:rPr>
                <w:rFonts w:eastAsia="Times New Roman" w:cs="Calibri" w:ascii="Calibri" w:hAnsi="Calibri"/>
                <w:color w:val="000000"/>
                <w:sz w:val="20"/>
                <w:vertAlign w:val="subscript"/>
                <w:lang w:val="en-US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; not included in analysis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</w:rPr>
        <w:t>Additional notes:</w:t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(1) Classification of the spidroin sequences as MaSp1 or MaSp2 (columns 10 and 11) is as described in the main text. "Other MaSp-like" (column 12) corresponds to divergent sequences or those with intermediate features between MaSp1 and MaSp2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</w:rPr>
        <w:t>(2) Cells marked in column 4 (Prelim) indicate sequences from the reference species that were used in the preliminary motif profile analysis (Fig. 1a)</w:t>
        <w:tab/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(3) Cells marked in column 5 (MA gland) indicates sequences derived from mRNA from the major ampullate gland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(4) "gDNA" indicates sequences derived from genomic DNA sequencing experiments</w:t>
        <w:tab/>
        <w:tab/>
        <w:tab/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024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sectPr>
      <w:type w:val="nextPage"/>
      <w:pgSz w:orient="landscape" w:w="16820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04:44:00Z</dcterms:created>
  <dc:creator>Ali Malay</dc:creator>
  <dc:description/>
  <cp:keywords/>
  <dc:language>en-US</dc:language>
  <cp:lastModifiedBy>Ali Malay</cp:lastModifiedBy>
  <dcterms:modified xsi:type="dcterms:W3CDTF">2017-06-29T05:4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